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9A2" w:rsidRDefault="005171C1" w:rsidP="005171C1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bookmarkStart w:id="0" w:name="_Hlk520279440"/>
      <w:r w:rsidRPr="00BE2E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BE2EA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:rsidR="005171C1" w:rsidRPr="00BE2EA3" w:rsidRDefault="005171C1" w:rsidP="005171C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bookmarkStart w:id="1" w:name="_GoBack"/>
      <w:bookmarkEnd w:id="1"/>
      <w:r w:rsidRPr="00BE2EA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ssociation between changes in </w:t>
      </w:r>
      <w:r w:rsidR="00211D4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he overall burden of pain</w:t>
      </w:r>
      <w:r w:rsidRPr="00BE2EA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and clinical characteristics</w:t>
      </w:r>
    </w:p>
    <w:p w:rsidR="005171C1" w:rsidRPr="00BE2EA3" w:rsidRDefault="005171C1" w:rsidP="005171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90444" w:rsidRPr="005171C1" w:rsidRDefault="00211D4E" w:rsidP="005171C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A1E9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947564" wp14:editId="7C682509">
                <wp:simplePos x="0" y="0"/>
                <wp:positionH relativeFrom="page">
                  <wp:posOffset>495300</wp:posOffset>
                </wp:positionH>
                <wp:positionV relativeFrom="paragraph">
                  <wp:posOffset>6755130</wp:posOffset>
                </wp:positionV>
                <wp:extent cx="6557010" cy="914400"/>
                <wp:effectExtent l="0" t="0" r="0" b="0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701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71C1" w:rsidRPr="009A1E96" w:rsidRDefault="005171C1" w:rsidP="005171C1">
                            <w:pPr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 = 103. </w:t>
                            </w:r>
                            <w:r w:rsidRPr="005171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stribution of outcome in subgroups with specific clinical characteristics. Number presented in </w:t>
                            </w:r>
                            <w:proofErr w:type="gramStart"/>
                            <w:r w:rsidRPr="005171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  )</w:t>
                            </w:r>
                            <w:proofErr w:type="gramEnd"/>
                            <w:r w:rsidRPr="005171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represent numbers of patients with the specific characteristic. * = Chi</w:t>
                            </w:r>
                            <w:r w:rsidRPr="005171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5171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test, p &lt; 0.05</w:t>
                            </w:r>
                            <w:r w:rsidRPr="009A1E9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  <w:p w:rsidR="005171C1" w:rsidRPr="009A1E96" w:rsidRDefault="005171C1" w:rsidP="005171C1">
                            <w:pPr>
                              <w:spacing w:line="36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47564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39pt;margin-top:531.9pt;width:516.3pt;height:1in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" stroked="f">
                <v:textbox>
                  <w:txbxContent>
                    <w:p w:rsidR="005171C1" w:rsidRPr="009A1E96" w:rsidRDefault="005171C1" w:rsidP="005171C1">
                      <w:pPr>
                        <w:spacing w:after="0" w:line="48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bookmarkStart w:id="2" w:name="_GoBack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 = 103. </w:t>
                      </w:r>
                      <w:r w:rsidRPr="005171C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stribution of outcome in subgroups with specific clinical characteristics. Number presented in </w:t>
                      </w:r>
                      <w:proofErr w:type="gramStart"/>
                      <w:r w:rsidRPr="005171C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  )</w:t>
                      </w:r>
                      <w:proofErr w:type="gramEnd"/>
                      <w:r w:rsidRPr="005171C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represent numbers of patients with the specific characteristic. * = Chi</w:t>
                      </w:r>
                      <w:r w:rsidRPr="005171C1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5171C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test, p &lt; 0.05</w:t>
                      </w:r>
                      <w:r w:rsidRPr="009A1E96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  <w:bookmarkEnd w:id="2"/>
                    <w:p w:rsidR="005171C1" w:rsidRPr="009A1E96" w:rsidRDefault="005171C1" w:rsidP="005171C1">
                      <w:pPr>
                        <w:spacing w:line="360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171C1" w:rsidRPr="009A1E96">
        <w:rPr>
          <w:rFonts w:ascii="Times New Roman" w:hAnsi="Times New Roman" w:cs="Times New Roman"/>
          <w:noProof/>
          <w:color w:val="FFFF00"/>
          <w:shd w:val="clear" w:color="auto" w:fill="FFFFFF"/>
          <w:lang w:eastAsia="da-DK"/>
        </w:rPr>
        <w:drawing>
          <wp:inline distT="0" distB="0" distL="0" distR="0" wp14:anchorId="4261D4D0" wp14:editId="3E2E03DB">
            <wp:extent cx="6610350" cy="6496050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90444" w:rsidRPr="005171C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zMjcwNzMxMjA0MTdV0lEKTi0uzszPAykwqgUACF5/1ywAAAA="/>
    <w:docVar w:name="_AMO_ReportControlsVisible" w:val="Empty"/>
    <w:docVar w:name="_AMO_UniqueIdentifier" w:val="82d7bf3d-0b40-4c41-b5a2-9d8349f61f85"/>
  </w:docVars>
  <w:rsids>
    <w:rsidRoot w:val="005171C1"/>
    <w:rsid w:val="00211D4E"/>
    <w:rsid w:val="005171C1"/>
    <w:rsid w:val="00622ECE"/>
    <w:rsid w:val="008E29A2"/>
    <w:rsid w:val="0099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A3206"/>
  <w15:chartTrackingRefBased/>
  <w15:docId w15:val="{D0A83E3A-52B7-408F-A8EC-F6AD9280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1C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107933374813164"/>
          <c:y val="3.4924515954950913E-2"/>
          <c:w val="0.69333519277392774"/>
          <c:h val="0.523400333313091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rk1'!#REF!</c:f>
              <c:strCache>
                <c:ptCount val="1"/>
                <c:pt idx="0">
                  <c:v>#REF!</c:v>
                </c:pt>
              </c:strCache>
            </c:strRef>
          </c:tx>
          <c:invertIfNegative val="0"/>
          <c:cat>
            <c:strRef>
              <c:f>'Ark1'!$A$2:$A$14</c:f>
              <c:strCache>
                <c:ptCount val="13"/>
                <c:pt idx="0">
                  <c:v>Other chronic pain (n = 11)</c:v>
                </c:pt>
                <c:pt idx="1">
                  <c:v>Bilateral pain (n=8)</c:v>
                </c:pt>
                <c:pt idx="2">
                  <c:v>Depression/anxiety (n= 15)</c:v>
                </c:pt>
                <c:pt idx="3">
                  <c:v>Hypertension (n=32)</c:v>
                </c:pt>
                <c:pt idx="4">
                  <c:v>No other headache (n=78)</c:v>
                </c:pt>
                <c:pt idx="5">
                  <c:v>Onset &lt; 40 years (n=21)</c:v>
                </c:pt>
                <c:pt idx="6">
                  <c:v>Onset &gt; 40 years (N=82)</c:v>
                </c:pt>
                <c:pt idx="7">
                  <c:v>Morph. changes MRI (n= 36)</c:v>
                </c:pt>
                <c:pt idx="8">
                  <c:v>No morph. changes MRI (n =59)</c:v>
                </c:pt>
                <c:pt idx="9">
                  <c:v>Concomittant pain (n=55)</c:v>
                </c:pt>
                <c:pt idx="10">
                  <c:v>No concomittant pain (n=48)</c:v>
                </c:pt>
                <c:pt idx="11">
                  <c:v>Duration &lt; 5 years (n= 70)</c:v>
                </c:pt>
                <c:pt idx="12">
                  <c:v>Duration &gt; 5 years (n=33)</c:v>
                </c:pt>
              </c:strCache>
            </c:strRef>
          </c:cat>
          <c:val>
            <c:numRef>
              <c:f>'Ark1'!$B$2:$B$14</c:f>
              <c:numCache>
                <c:formatCode>General</c:formatCode>
                <c:ptCount val="13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8</c:v>
                </c:pt>
                <c:pt idx="4">
                  <c:v>39</c:v>
                </c:pt>
                <c:pt idx="5">
                  <c:v>11</c:v>
                </c:pt>
                <c:pt idx="6">
                  <c:v>43</c:v>
                </c:pt>
                <c:pt idx="7">
                  <c:v>18</c:v>
                </c:pt>
                <c:pt idx="8">
                  <c:v>30</c:v>
                </c:pt>
                <c:pt idx="9">
                  <c:v>30</c:v>
                </c:pt>
                <c:pt idx="10">
                  <c:v>27</c:v>
                </c:pt>
                <c:pt idx="11">
                  <c:v>31</c:v>
                </c:pt>
                <c:pt idx="12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DE-4DDF-B67C-81EBFC0B666C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&lt; 50% reduction, increase or no changes in overall NRS</c:v>
                </c:pt>
              </c:strCache>
            </c:strRef>
          </c:tx>
          <c:invertIfNegative val="0"/>
          <c:cat>
            <c:strRef>
              <c:f>'Ark1'!$A$2:$A$14</c:f>
              <c:strCache>
                <c:ptCount val="13"/>
                <c:pt idx="0">
                  <c:v>Other chronic pain (n = 11)</c:v>
                </c:pt>
                <c:pt idx="1">
                  <c:v>Bilateral pain (n=8)</c:v>
                </c:pt>
                <c:pt idx="2">
                  <c:v>Depression/anxiety (n= 15)</c:v>
                </c:pt>
                <c:pt idx="3">
                  <c:v>Hypertension (n=32)</c:v>
                </c:pt>
                <c:pt idx="4">
                  <c:v>No other headache (n=78)</c:v>
                </c:pt>
                <c:pt idx="5">
                  <c:v>Onset &lt; 40 years (n=21)</c:v>
                </c:pt>
                <c:pt idx="6">
                  <c:v>Onset &gt; 40 years (N=82)</c:v>
                </c:pt>
                <c:pt idx="7">
                  <c:v>Morph. changes MRI (n= 36)</c:v>
                </c:pt>
                <c:pt idx="8">
                  <c:v>No morph. changes MRI (n =59)</c:v>
                </c:pt>
                <c:pt idx="9">
                  <c:v>Concomittant pain (n=55)</c:v>
                </c:pt>
                <c:pt idx="10">
                  <c:v>No concomittant pain (n=48)</c:v>
                </c:pt>
                <c:pt idx="11">
                  <c:v>Duration &lt; 5 years (n= 70)</c:v>
                </c:pt>
                <c:pt idx="12">
                  <c:v>Duration &gt; 5 years (n=33)</c:v>
                </c:pt>
              </c:strCache>
            </c:strRef>
          </c:cat>
          <c:val>
            <c:numRef>
              <c:f>'Ark1'!$C$2:$C$14</c:f>
              <c:numCache>
                <c:formatCode>General</c:formatCode>
                <c:ptCount val="13"/>
                <c:pt idx="0">
                  <c:v>10</c:v>
                </c:pt>
                <c:pt idx="1">
                  <c:v>5</c:v>
                </c:pt>
                <c:pt idx="2">
                  <c:v>10</c:v>
                </c:pt>
                <c:pt idx="3">
                  <c:v>14</c:v>
                </c:pt>
                <c:pt idx="4">
                  <c:v>39</c:v>
                </c:pt>
                <c:pt idx="5">
                  <c:v>10</c:v>
                </c:pt>
                <c:pt idx="6">
                  <c:v>39</c:v>
                </c:pt>
                <c:pt idx="7">
                  <c:v>17</c:v>
                </c:pt>
                <c:pt idx="8">
                  <c:v>29</c:v>
                </c:pt>
                <c:pt idx="9">
                  <c:v>25</c:v>
                </c:pt>
                <c:pt idx="10">
                  <c:v>21</c:v>
                </c:pt>
                <c:pt idx="11">
                  <c:v>39</c:v>
                </c:pt>
                <c:pt idx="1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DE-4DDF-B67C-81EBFC0B66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4392832"/>
        <c:axId val="194394368"/>
      </c:barChart>
      <c:catAx>
        <c:axId val="1943928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194394368"/>
        <c:crosses val="autoZero"/>
        <c:auto val="1"/>
        <c:lblAlgn val="ctr"/>
        <c:lblOffset val="100"/>
        <c:noMultiLvlLbl val="0"/>
      </c:catAx>
      <c:valAx>
        <c:axId val="1943943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1943928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"/>
          <c:y val="7.8374644453474196E-2"/>
          <c:w val="0.20430403284058157"/>
          <c:h val="0.34497067866516684"/>
        </c:manualLayout>
      </c:layout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800"/>
      </a:pPr>
      <a:endParaRPr lang="da-DK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784</cdr:x>
      <cdr:y>0.41323</cdr:y>
    </cdr:from>
    <cdr:to>
      <cdr:x>0.30045</cdr:x>
      <cdr:y>0.46638</cdr:y>
    </cdr:to>
    <cdr:sp macro="" textlink="">
      <cdr:nvSpPr>
        <cdr:cNvPr id="2" name="Tekstboks 1"/>
        <cdr:cNvSpPr txBox="1"/>
      </cdr:nvSpPr>
      <cdr:spPr>
        <a:xfrm xmlns:a="http://schemas.openxmlformats.org/drawingml/2006/main">
          <a:off x="1872532" y="2755192"/>
          <a:ext cx="227988" cy="3543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dirty="0">
              <a:latin typeface="+mn-lt"/>
              <a:ea typeface="+mn-ea"/>
              <a:cs typeface="+mn-cs"/>
            </a:rPr>
            <a:t>*</a:t>
          </a:r>
          <a:endParaRPr lang="da-DK" sz="1100" dirty="0"/>
        </a:p>
      </cdr:txBody>
    </cdr:sp>
  </cdr:relSizeAnchor>
  <cdr:relSizeAnchor xmlns:cdr="http://schemas.openxmlformats.org/drawingml/2006/chartDrawing">
    <cdr:from>
      <cdr:x>0.91493</cdr:x>
      <cdr:y>0.2892</cdr:y>
    </cdr:from>
    <cdr:to>
      <cdr:x>0.94754</cdr:x>
      <cdr:y>0.34235</cdr:y>
    </cdr:to>
    <cdr:sp macro="" textlink="">
      <cdr:nvSpPr>
        <cdr:cNvPr id="3" name="Tekstboks 1"/>
        <cdr:cNvSpPr txBox="1"/>
      </cdr:nvSpPr>
      <cdr:spPr>
        <a:xfrm xmlns:a="http://schemas.openxmlformats.org/drawingml/2006/main">
          <a:off x="6396625" y="1928241"/>
          <a:ext cx="227988" cy="3543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dirty="0">
              <a:latin typeface="+mn-lt"/>
              <a:ea typeface="+mn-ea"/>
              <a:cs typeface="+mn-cs"/>
            </a:rPr>
            <a:t>*</a:t>
          </a:r>
          <a:endParaRPr lang="da-DK" sz="1100" dirty="0"/>
        </a:p>
      </cdr:txBody>
    </cdr:sp>
  </cdr:relSizeAnchor>
  <cdr:relSizeAnchor xmlns:cdr="http://schemas.openxmlformats.org/drawingml/2006/chartDrawing">
    <cdr:from>
      <cdr:x>0.02739</cdr:x>
      <cdr:y>0.08559</cdr:y>
    </cdr:from>
    <cdr:to>
      <cdr:x>0.1986</cdr:x>
      <cdr:y>0.2094</cdr:y>
    </cdr:to>
    <cdr:sp macro="" textlink="">
      <cdr:nvSpPr>
        <cdr:cNvPr id="4" name="Tekstfelt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81033" y="555994"/>
          <a:ext cx="1131758" cy="804276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≥50% reduction</a:t>
          </a:r>
          <a:endParaRPr lang="da-DK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>
            <a:lnSpc>
              <a:spcPct val="115000"/>
            </a:lnSpc>
            <a:spcAft>
              <a:spcPts val="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in overall NRS </a:t>
          </a:r>
          <a:endParaRPr lang="da-DK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>
            <a:lnSpc>
              <a:spcPct val="115000"/>
            </a:lnSpc>
            <a:spcAft>
              <a:spcPts val="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(good outcome)</a:t>
          </a:r>
          <a:endParaRPr lang="da-DK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Bruvik Heinskou</dc:creator>
  <cp:keywords/>
  <dc:description/>
  <cp:lastModifiedBy>Tone Bruvik Heinskou</cp:lastModifiedBy>
  <cp:revision>2</cp:revision>
  <dcterms:created xsi:type="dcterms:W3CDTF">2019-01-16T20:56:00Z</dcterms:created>
  <dcterms:modified xsi:type="dcterms:W3CDTF">2019-01-16T20:56:00Z</dcterms:modified>
</cp:coreProperties>
</file>